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Supplement Table baseline after SMOTE method </w:t>
      </w:r>
      <w:bookmarkStart w:id="0" w:name="_GoBack"/>
      <w:bookmarkEnd w:id="0"/>
      <w:r>
        <w:rPr>
          <w:rFonts w:hint="eastAsia"/>
          <w:lang w:val="en-US" w:eastAsia="zh-CN"/>
        </w:rPr>
        <w:t xml:space="preserve"> </w:t>
      </w:r>
    </w:p>
    <w:tbl>
      <w:tblPr>
        <w:tblStyle w:val="2"/>
        <w:tblW w:w="859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052"/>
        <w:gridCol w:w="1836"/>
        <w:gridCol w:w="2016"/>
        <w:gridCol w:w="9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(n = 931)</w:t>
            </w:r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宋体" w:eastAsia="宋体" w:cs="宋体"/>
                <w:b w:val="0"/>
                <w:bCs w:val="0"/>
                <w:color w:val="231F1F"/>
                <w:w w:val="103"/>
                <w:sz w:val="21"/>
                <w:szCs w:val="21"/>
              </w:rPr>
              <w:t>S</w:t>
            </w:r>
            <w:r>
              <w:rPr>
                <w:rFonts w:hint="eastAsia" w:ascii="Times New Roman" w:hAnsi="宋体" w:eastAsia="宋体" w:cs="宋体"/>
                <w:b w:val="0"/>
                <w:bCs w:val="0"/>
                <w:color w:val="231F1F"/>
                <w:w w:val="103"/>
                <w:sz w:val="21"/>
                <w:szCs w:val="21"/>
              </w:rPr>
              <w:t>urviv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532)</w:t>
            </w:r>
          </w:p>
        </w:tc>
        <w:tc>
          <w:tcPr>
            <w:tcW w:w="20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宋体" w:eastAsia="宋体" w:cs="宋体"/>
                <w:b w:val="0"/>
                <w:bCs w:val="0"/>
                <w:color w:val="231F1F"/>
                <w:w w:val="103"/>
                <w:sz w:val="21"/>
                <w:szCs w:val="21"/>
              </w:rPr>
              <w:t>D</w:t>
            </w:r>
            <w:r>
              <w:rPr>
                <w:rFonts w:hint="eastAsia" w:ascii="Times New Roman" w:hAnsi="宋体" w:eastAsia="宋体" w:cs="宋体"/>
                <w:b w:val="0"/>
                <w:bCs w:val="0"/>
                <w:color w:val="231F1F"/>
                <w:w w:val="103"/>
                <w:sz w:val="21"/>
                <w:szCs w:val="21"/>
              </w:rPr>
              <w:t>ea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399)</w:t>
            </w: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dian (Q1,Q3)</w:t>
            </w:r>
          </w:p>
        </w:tc>
        <w:tc>
          <w:tcPr>
            <w:tcW w:w="20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7 (71.56, 83.28)</w:t>
            </w:r>
          </w:p>
        </w:tc>
        <w:tc>
          <w:tcPr>
            <w:tcW w:w="18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 (70, 83)</w:t>
            </w:r>
          </w:p>
        </w:tc>
        <w:tc>
          <w:tcPr>
            <w:tcW w:w="20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 (73, 84.13)</w:t>
            </w:r>
          </w:p>
        </w:tc>
        <w:tc>
          <w:tcPr>
            <w:tcW w:w="9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 (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 (5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 (4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 (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 (4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 (5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nicity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Non-whit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 (2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 (2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Whit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 (7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 (7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 (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1 (24.1, 31.0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23.74, 30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3 (24.52, 31.3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 gap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8, 1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8, 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8.12, 12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 (3.3, 3.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 (3.3, 3.8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 (3.25, 3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 (0.5, 0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 (0.4, 0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 (0.51, 0.7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18, 2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17, 26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 (19.12, 28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 (19, 2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 (18, 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5 (20.3, 33.3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2 (69.68, 9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 (67, 8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5 (72.65, 96.4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16, 2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15, 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4 (19.56, 3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86, 1.3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82, 1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0.93, 1.4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137, 14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137, 14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136.76, 14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8.5, 9.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8.6, 9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 (8.37, 9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101, 106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101, 10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101, 106.3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 (3.78, 4.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3.7, 4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 (3.86, 4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 (112, 176.5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 (105, 152.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46 (122, 202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arbonate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22.76, 27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23, 2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 (22, 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 (7.32, 12.2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 (7.06, 11.2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4 (8.18, 13.5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cri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12 (35.38, 42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5 (35.58, 42.7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3 (35.22, 42.4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11.7, 14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 (11.7, 14.3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8 (11.63, 14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s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 (177, 253.8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 (177, 25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85 (177.81, 249.8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, 1.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1, 1.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1, 1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26.1, 30.0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26.5, 3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7 (25.82, 30.3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 (3.87, 4.7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 (3.89, 4.7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 (3.86, 4.7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v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87.88, 9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88, 9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72 (87.7, 94.0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hc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 (32.6, 3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 (32.6, 3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26 (32.61, 34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h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 (29.21, 31.6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8 (29.28, 31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9 (29.21, 31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w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9 (13.5, 14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3.3, 14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9 (13.6, 14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s pc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5 (11.68, 23.6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 (13, 26.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5 (10.27, 20.1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s pc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 (6.1, 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 (6.7, 9.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 (5.92, 8.6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s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1, 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(1, 2.3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(0.91, 1.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s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65.65, 77.3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7 (63, 76.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9 (68.39, 78.2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.protein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 (6.4, 7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 (6.35, 7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 (6.45, 7.0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 (12.13, 1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7 (11.84, 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6 (12.53, 14.0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s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41 (79, 13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5 (78, 129.6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81.5, 131.2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.cholesterol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31 (133.02, 176.2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 (135, 17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 (129, 173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.rate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 (70.04, 94.5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 (68.75, 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5 (73, 98.1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.rate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16, 20.9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16, 2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16, 20.6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 (96, 9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 (96, 9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8 (97, 99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bp.systolic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42 (132.52, 166.2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5 (132, 16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.75 (132.8, 165.9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bp.diastolic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5 (65.7, 88.6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68, 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1 (63, 8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Strok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 (7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 (8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 (7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 (2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2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Renal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 (9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 (9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 (8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1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Diabet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 (6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 (7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 (6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 (3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 (2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 (3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Myocardial Infar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 (9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 (9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 (8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 (1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Dement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7 (9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 (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 (8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Chronic Pulmonary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5 (9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 (9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 (9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 (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Mild Liver 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2 (9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 (10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 (9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 (6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 (6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 (5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 (3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 (3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 (4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1F"/>
                <w:w w:val="103"/>
                <w:sz w:val="21"/>
                <w:szCs w:val="21"/>
              </w:rPr>
              <w:t>Atrial Fibrill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 (7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 (8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 (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 (2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 (3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siii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29, 6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26, 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5 (39, 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ache.iva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(46, 77.4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43, 6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57.74, 86.6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S min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 (5.62, 13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10, 14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 (3.6, 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sis, Median (Q1,Q3)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20, 34)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8, 30)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5 (24.54, 38)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3MDA5YzY5NmVjMzk4ZWQ5MGM0MDYxOGMwYWY1MDIifQ=="/>
  </w:docVars>
  <w:rsids>
    <w:rsidRoot w:val="433C7D72"/>
    <w:rsid w:val="14811B4F"/>
    <w:rsid w:val="1A150C75"/>
    <w:rsid w:val="205353A6"/>
    <w:rsid w:val="38C34C43"/>
    <w:rsid w:val="433C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1</Words>
  <Characters>3762</Characters>
  <Lines>0</Lines>
  <Paragraphs>0</Paragraphs>
  <TotalTime>1</TotalTime>
  <ScaleCrop>false</ScaleCrop>
  <LinksUpToDate>false</LinksUpToDate>
  <CharactersWithSpaces>4249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2:58:00Z</dcterms:created>
  <dc:creator>。</dc:creator>
  <cp:lastModifiedBy>。</cp:lastModifiedBy>
  <dcterms:modified xsi:type="dcterms:W3CDTF">2022-12-14T13:5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631D724596ED4D5996A437B613EC8C17</vt:lpwstr>
  </property>
</Properties>
</file>